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49" w:type="dxa"/>
        <w:tblInd w:w="-601" w:type="dxa"/>
        <w:tblLook w:val="04A0" w:firstRow="1" w:lastRow="0" w:firstColumn="1" w:lastColumn="0" w:noHBand="0" w:noVBand="1"/>
      </w:tblPr>
      <w:tblGrid>
        <w:gridCol w:w="419"/>
        <w:gridCol w:w="1438"/>
        <w:gridCol w:w="1781"/>
        <w:gridCol w:w="553"/>
        <w:gridCol w:w="935"/>
        <w:gridCol w:w="520"/>
        <w:gridCol w:w="1273"/>
        <w:gridCol w:w="2342"/>
        <w:gridCol w:w="553"/>
        <w:gridCol w:w="935"/>
      </w:tblGrid>
      <w:tr w:rsidR="004D2497" w:rsidRPr="004D2497" w14:paraId="68B8A8D5" w14:textId="77777777" w:rsidTr="004D2497">
        <w:trPr>
          <w:trHeight w:val="20"/>
        </w:trPr>
        <w:tc>
          <w:tcPr>
            <w:tcW w:w="10749" w:type="dxa"/>
            <w:gridSpan w:val="10"/>
            <w:shd w:val="clear" w:color="auto" w:fill="auto"/>
            <w:noWrap/>
            <w:vAlign w:val="bottom"/>
          </w:tcPr>
          <w:p w14:paraId="2764FFDE" w14:textId="18B98D9D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able EV1. 111 compounds in HTS</w:t>
            </w:r>
          </w:p>
        </w:tc>
      </w:tr>
      <w:tr w:rsidR="004D2497" w:rsidRPr="004D2497" w14:paraId="4DE9D03D" w14:textId="77777777" w:rsidTr="004D2497">
        <w:trPr>
          <w:trHeight w:val="2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F4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2AAF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ytotoxic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985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arget/mechanism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EC85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FDA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8E58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ediatric dos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98A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863F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Targeted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F98A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arget/mechanism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F1E2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FDA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554F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ediatric dose</w:t>
            </w:r>
          </w:p>
        </w:tc>
      </w:tr>
      <w:tr w:rsidR="004D2497" w:rsidRPr="004D2497" w14:paraId="3604A6A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90B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9E30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zacytid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EE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48E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85F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6D3A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1EBF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birateron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5E46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droge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7371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8CBF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70700CF9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72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B85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endamustine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210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 mustar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A6B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C71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4C7C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0FD2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furesert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B9AA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K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9C7D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3AF7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49565E24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00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D71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leomyc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BAC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846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B6B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B6D0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1E07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ecti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CD69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2098B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FCA7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610CB77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660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7B1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Busulfan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7CB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7F3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DE2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EC2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67F6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Alisert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26BB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URK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BD28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9617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60CAB3B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5AF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AD1C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apecitabin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F99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B25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415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7C99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CE8D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pelis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E45A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IK3C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393B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721E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246A07CC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CA4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E97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rboplat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AA9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ECB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345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6C454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B32E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xiti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CB930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DGFR, KIT, AURK, ABL, PLK4, CSF1R, FLT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4D46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551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0C78242E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DBE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5E8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rmustine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86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 mustar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CD2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FBE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5AEB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D9E3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Bortezom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B931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roteosom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70E5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CB99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18D3F1E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C2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4B93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hlorambucil 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609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 mustar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3D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1AE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581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B9D9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parlis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C84AB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I3K-pa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7518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F9C5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38EF1341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4B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ECB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isplat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FF3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41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ADF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6875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2286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abozan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512E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ET, RET, VEGFR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2B15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AEC1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E1EA897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7EC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5794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ladri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218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94A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94E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9420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26A23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pmati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90C9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D5C29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6253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52817DF7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7B2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E656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lofara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CDA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349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A7B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1463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09C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arfilzom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E9AC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roteosom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47CC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429B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27B7DB50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4BF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176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ytara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87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3B0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3C7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1536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9A97A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eri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7A7D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EF7A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0FC3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27969FD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5B0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2535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acarbaz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201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43B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74C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270A6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7D56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bimeti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2E08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E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B9A0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0848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60E76D31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02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729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actinomyc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FEC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R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CB6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DCF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34E7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7124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renola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5648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FLT3, PDGFRA, PDGFRB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F032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90D7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0C752C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E98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11F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aunorubic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269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 anthracyclin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645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569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7AC4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5951E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Crizo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7B52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, MET, ROS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E6A4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FBAA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62FB5D2F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A78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12F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ecita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BD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63A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770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F934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25D2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Dabrafe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D00F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BRAF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B662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B2FF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131024A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C11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69A9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ocetaxe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BF9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A51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CF3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4DB6C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92B8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asati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6FDC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BL, PDGFR, SRC, EPHA, KIT, FYN, LCK, BLK, YES1, FR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3B10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B810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2058064E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C58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5EA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Doxorubicin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21D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 anthracyclin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BA1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CC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55CEA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5AB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nacicl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F3D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DK1/2/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E167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0DF6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07F9C29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B08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353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pirubicin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305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 anthracyclin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07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D6A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3441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F8551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ntrecti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51D4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TRK, ROS1, AL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244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1425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DBD910B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F84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41C2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toposid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16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TOP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1CC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13B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BC16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674E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rloti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0043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EGF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E3ED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EADC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815FB9E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467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F32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ludara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358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12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BB9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E013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0DDD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verolimus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B528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TO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AD61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34B2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880A496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B2F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7998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Fluorouracil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789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A9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9D4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5F79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85D6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ulvestrant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43AC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ESR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059A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D638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6BBFAE03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E73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0B87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emcita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844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7A3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90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78C1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686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Gefi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B855A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EGF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BE2A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316D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7C8D692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919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61CD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ENZ-6442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022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TOP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8BE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298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3046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B92A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dasanutlin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6820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DM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6A06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47E2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5282900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33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0427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Idarubic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838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 anthracyclin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CA0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5AC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DA35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1188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delalis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6C28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IK3C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21D9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72F6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0F5A2D21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684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9892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fosfamide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150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82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6E7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0556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9DEB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Ima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0C03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DGFR, ABL, DDR1/2, KIT, CSF1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B7D6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7072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8B81044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F9D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B4E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rinoteca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8E1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TOP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BF5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C5F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1B8F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2084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xazom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D4E4F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som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F8DC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FB74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721B52C2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CDE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B25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Ixabepilo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53C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227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A81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276C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3B1F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pati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0473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ERBB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9296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62A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67EF23D4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D8B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077E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Lomustin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B0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 mustar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B4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849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BDEC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EB2D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etrozol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0AD1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romatas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C246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DDC0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6C8FE9B1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5EB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B4F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lphala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73E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F8C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C92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0DB7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FC0A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K-220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E22B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K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6260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4E0E8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2B927266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24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357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Mercaptopurin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119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542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3FA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3D1E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9C4D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Nilo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1789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BL, DDR1/2, PDGFR, KI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C4F2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5BFF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096B399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7CB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C1AC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thotrexat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54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384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CC7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C596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EA76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inteda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8CBE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EGFR, FGFR, PDGF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1FF5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E1BA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73683047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D2B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3AF8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tomyc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EF8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5F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A6C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8F94D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E90F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Olapar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C33C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ARP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FBA0F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B736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4EDDE59E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149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FEE5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toxantro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B22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DN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A2F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AFE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BFAE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547A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Omacetaxine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AEC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ribosom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A1B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476C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031E7E9B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CE1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63F1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Nelarabin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E2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F47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197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5E87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2FF9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Palbocicl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3CA5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CDK4/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7972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E513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C19286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A8B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965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Oxaliplati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080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DE6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C1E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E50C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E7D7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nobinostat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F686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DA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66B5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612D7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256C7E8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E3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F796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clitaxe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46B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E6F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81F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1E4F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9156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zopa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78D3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DGFR, VEGFR1/2, KIT, CSF1R, DDR1/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1BE5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0DCE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380390C7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E82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9BD9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metrexed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18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EE9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2A4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D04C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DA42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ntostatin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F662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DA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EB4E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F718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653614F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ED5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02F8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Pralatrexate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12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E03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82A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62C1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740A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inometostat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84B1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OT1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54A37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EFED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66896E4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006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F83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carbaz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2CA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A26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35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7124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4618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Pona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DE2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BL, FLT3, RET, KIT, PDGFR, FGFR, VEGF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D1D7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060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1CF0E430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926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A50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emozolomid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412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2B9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54A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ACD8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3CAB9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I-72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F5BA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WN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BFE6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C262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4E4D4AD4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D17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904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eniposide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2AB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TOP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6AA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5C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AB6F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969C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izarti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B1D6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LT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2ED4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58A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3F632E7A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7B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08CE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ioguan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620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nti-metaboli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58A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5D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490C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2BA5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ibocicl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3A79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DK4/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0719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1A6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3DB733D9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E0A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3FF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iotepa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7B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alkylating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35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57D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5B76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945B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Rigosert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3E41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LK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1BD5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A7A6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51B139D9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ED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61C1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poteca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A3E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TOP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C9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BC2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041E9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5A60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xolitinib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0007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JAK1,2,3, TYK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F84F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DC5F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4E66A13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29D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358E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nblast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A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B9F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975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A6D78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7E1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irolimus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CCFC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TO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AF7C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F7C7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73AC330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1F0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943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ncrist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47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D88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D6C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486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6E20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onideg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93F5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SH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0CE6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BAD7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49ED936D" w14:textId="77777777" w:rsidTr="004D2497">
        <w:trPr>
          <w:trHeight w:hRule="exact" w:val="227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62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08B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norelbin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23E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icrotubul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698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5AD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72B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0AD93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orafe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BC6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VEGFR, PDGFR, Raf, KIT, RET, FGFR1, FLT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0A89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F821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F849F10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DA0D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0A66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BD99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837F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8206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0CEB1" w14:textId="77777777" w:rsidR="004D2497" w:rsidRPr="004D2497" w:rsidRDefault="004D2497" w:rsidP="004D249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60EA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nitin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CF8E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PDGFR, KIT, FLT3, VEGFR, STK17A, CSF1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15BD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DC7B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2DE496A7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F6E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A46A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4FC2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A91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A951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7054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3394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alazopar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A597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RP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765A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28FD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212D1712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47F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39D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C39D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571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E8AC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E408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DF47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amoxifen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37BA3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ESR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FB31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71F0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B2FCDFF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ADFB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6131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7A43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293D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D6C4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EBD5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2E0F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azemetostat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D313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ZH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5910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BA6E8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354E322F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810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80D9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D20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D41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3909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F4A8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AC3B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emsirolimus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2C61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TO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86BB0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0A38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00F5BD32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7FB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1AD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3D17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7A0A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A885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C9C5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6745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facitn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948E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JA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E9AF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BAF6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24B2EA47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7DD6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5F27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3A53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5C44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084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609C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2E52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Trameti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EB1C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MEK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8307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7E5A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6993FC5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263C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9EBA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7DE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77E1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8EA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83CE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6682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Vandeta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35828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VEGFR, RET, EGF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CFB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B95A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673FA0F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5E6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3712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0B9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E3D3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FBBB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0B5D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DD87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elipar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55C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RP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06D4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DCDF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E32A6BB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D168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5DCE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96E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690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09806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4ED8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93B99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Vemurafenib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0111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BRAF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D1F4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7061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13664D77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3B1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F7F9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4BE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1948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D170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0942A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4EFC1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enetoclax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9506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BCL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F322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4CB4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5DE115DB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6815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C6F1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DF38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49B1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D19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9A73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FC1E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smodegib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E1F6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SH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832A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CD26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7A284408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05B3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8DD1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BD5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671B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64B0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956F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ADCB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olasertib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2F44E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LK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356A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F804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4D2497" w:rsidRPr="004D2497" w14:paraId="2DEA336A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6E1D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3B7F8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59974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FAB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B16D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7560C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CE972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orinostat</w:t>
            </w:r>
            <w:proofErr w:type="spellEnd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49827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HDA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0DCC90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D733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sz w:val="16"/>
                <w:szCs w:val="16"/>
                <w:lang w:eastAsia="en-AU"/>
              </w:rPr>
              <w:t>y</w:t>
            </w:r>
          </w:p>
        </w:tc>
      </w:tr>
      <w:tr w:rsidR="004D2497" w:rsidRPr="004D2497" w14:paraId="07113CC6" w14:textId="77777777" w:rsidTr="004D2497">
        <w:trPr>
          <w:trHeight w:val="2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3DF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C885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5A9F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F85B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86CB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1D923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3E0D1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oxtalisib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D4883D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I3K/mTOR dua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B95F5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48CFA" w14:textId="77777777" w:rsidR="004D2497" w:rsidRPr="004D2497" w:rsidRDefault="004D2497" w:rsidP="000A22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4D2497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</w:tbl>
    <w:p w14:paraId="624C6253" w14:textId="77777777" w:rsidR="004D2497" w:rsidRPr="005337B6" w:rsidRDefault="004D2497">
      <w:pPr>
        <w:rPr>
          <w:rFonts w:ascii="Times New Roman" w:hAnsi="Times New Roman" w:cs="Times New Roman"/>
          <w:sz w:val="24"/>
          <w:szCs w:val="24"/>
        </w:rPr>
      </w:pPr>
    </w:p>
    <w:sectPr w:rsidR="004D2497" w:rsidRPr="005337B6" w:rsidSect="004D2497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A00000EF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65"/>
    <w:rsid w:val="002A2529"/>
    <w:rsid w:val="004D2497"/>
    <w:rsid w:val="004F4D40"/>
    <w:rsid w:val="005004BB"/>
    <w:rsid w:val="005337B6"/>
    <w:rsid w:val="005A60E4"/>
    <w:rsid w:val="007A1410"/>
    <w:rsid w:val="00890BAA"/>
    <w:rsid w:val="0098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2495"/>
  <w15:chartTrackingRefBased/>
  <w15:docId w15:val="{812D0361-7134-4398-89BD-9A393D2B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Lau</dc:creator>
  <cp:keywords/>
  <dc:description/>
  <cp:lastModifiedBy>Loretta Lau</cp:lastModifiedBy>
  <cp:revision>1</cp:revision>
  <dcterms:created xsi:type="dcterms:W3CDTF">2021-10-02T06:20:00Z</dcterms:created>
  <dcterms:modified xsi:type="dcterms:W3CDTF">2021-10-02T07:13:00Z</dcterms:modified>
</cp:coreProperties>
</file>